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5DB80" w14:textId="77777777" w:rsidR="00C946C1" w:rsidRDefault="00C946C1" w:rsidP="00C946C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337FF4" wp14:editId="46C0774D">
                <wp:simplePos x="0" y="0"/>
                <wp:positionH relativeFrom="column">
                  <wp:posOffset>-317500</wp:posOffset>
                </wp:positionH>
                <wp:positionV relativeFrom="paragraph">
                  <wp:posOffset>2395220</wp:posOffset>
                </wp:positionV>
                <wp:extent cx="6527800" cy="450850"/>
                <wp:effectExtent l="0" t="0" r="25400" b="2540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7800" cy="450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EE8897" w14:textId="18CF2CCE" w:rsidR="00C946C1" w:rsidRDefault="00770ABD" w:rsidP="00C946C1">
                            <w:r>
                              <w:t>S</w:t>
                            </w:r>
                            <w:r w:rsidR="006C102F">
                              <w:t xml:space="preserve">2 </w:t>
                            </w:r>
                            <w:r>
                              <w:t xml:space="preserve">Fig </w:t>
                            </w:r>
                            <w:r w:rsidR="00C946C1" w:rsidRPr="002922F0">
                              <w:t xml:space="preserve">2b:  Forest plot showing sub-group analysis of summary estimates of prevalence of </w:t>
                            </w:r>
                            <w:proofErr w:type="spellStart"/>
                            <w:proofErr w:type="gramStart"/>
                            <w:r w:rsidR="00C946C1" w:rsidRPr="00C946C1">
                              <w:rPr>
                                <w:i/>
                              </w:rPr>
                              <w:t>P.falciparum</w:t>
                            </w:r>
                            <w:proofErr w:type="spellEnd"/>
                            <w:proofErr w:type="gramEnd"/>
                            <w:r w:rsidR="00C946C1" w:rsidRPr="002922F0">
                              <w:t>-hookworm co-inf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337FF4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-25pt;margin-top:188.6pt;width:514pt;height:3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" fillcolor="window" strokeweight=".5pt">
                <v:textbox>
                  <w:txbxContent>
                    <w:p w14:paraId="02EE8897" w14:textId="18CF2CCE" w:rsidR="00C946C1" w:rsidRDefault="00770ABD" w:rsidP="00C946C1">
                      <w:r>
                        <w:t>S</w:t>
                      </w:r>
                      <w:r w:rsidR="006C102F">
                        <w:t xml:space="preserve">2 </w:t>
                      </w:r>
                      <w:r>
                        <w:t xml:space="preserve">Fig </w:t>
                      </w:r>
                      <w:r w:rsidR="00C946C1" w:rsidRPr="002922F0">
                        <w:t xml:space="preserve">2b:  Forest plot showing sub-group analysis of summary estimates of prevalence of </w:t>
                      </w:r>
                      <w:proofErr w:type="spellStart"/>
                      <w:proofErr w:type="gramStart"/>
                      <w:r w:rsidR="00C946C1" w:rsidRPr="00C946C1">
                        <w:rPr>
                          <w:i/>
                        </w:rPr>
                        <w:t>P.falciparum</w:t>
                      </w:r>
                      <w:proofErr w:type="spellEnd"/>
                      <w:proofErr w:type="gramEnd"/>
                      <w:r w:rsidR="00C946C1" w:rsidRPr="002922F0">
                        <w:t>-hookworm co-infection</w:t>
                      </w:r>
                    </w:p>
                  </w:txbxContent>
                </v:textbox>
              </v:shape>
            </w:pict>
          </mc:Fallback>
        </mc:AlternateContent>
      </w:r>
      <w:r w:rsidRPr="00674369">
        <w:rPr>
          <w:noProof/>
          <w:lang w:eastAsia="en-GB"/>
        </w:rPr>
        <w:drawing>
          <wp:inline distT="0" distB="0" distL="0" distR="0" wp14:anchorId="60AD9FA2" wp14:editId="7FD201CF">
            <wp:extent cx="5600700" cy="2397786"/>
            <wp:effectExtent l="0" t="0" r="6350" b="1905"/>
            <wp:docPr id="1" name="Picture 1" descr="C:\Users\dcd.LAPT2283\AppData\Local\Temp\Temp2_All figures.zip\All figures\forest_pooled_prevalence_coinfection_ascar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cd.LAPT2283\AppData\Local\Temp\Temp2_All figures.zip\All figures\forest_pooled_prevalence_coinfection_ascaris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2397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9C5AFC" wp14:editId="275B47E5">
                <wp:simplePos x="0" y="0"/>
                <wp:positionH relativeFrom="column">
                  <wp:posOffset>-381000</wp:posOffset>
                </wp:positionH>
                <wp:positionV relativeFrom="paragraph">
                  <wp:posOffset>-577850</wp:posOffset>
                </wp:positionV>
                <wp:extent cx="6534150" cy="457200"/>
                <wp:effectExtent l="0" t="0" r="19050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3415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90C0A2" w14:textId="5AC0E39F" w:rsidR="00C946C1" w:rsidRDefault="00C946C1" w:rsidP="00C946C1">
                            <w:r w:rsidRPr="002922F0">
                              <w:t>S</w:t>
                            </w:r>
                            <w:r w:rsidR="006C102F">
                              <w:t xml:space="preserve">2 </w:t>
                            </w:r>
                            <w:r w:rsidRPr="002922F0">
                              <w:t xml:space="preserve">Fig 2a: Forest plot showing sub-group analysis of summary estimates of prevalence of </w:t>
                            </w:r>
                            <w:proofErr w:type="spellStart"/>
                            <w:proofErr w:type="gramStart"/>
                            <w:r w:rsidRPr="00C946C1">
                              <w:rPr>
                                <w:i/>
                              </w:rPr>
                              <w:t>P.falciparum</w:t>
                            </w:r>
                            <w:proofErr w:type="spellEnd"/>
                            <w:proofErr w:type="gramEnd"/>
                            <w:r w:rsidRPr="00C946C1">
                              <w:rPr>
                                <w:i/>
                              </w:rPr>
                              <w:t>-A. lumbricoides</w:t>
                            </w:r>
                            <w:r w:rsidRPr="002922F0">
                              <w:t xml:space="preserve"> co-inf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9C5AFC" id="Text Box 10" o:spid="_x0000_s1027" type="#_x0000_t202" style="position:absolute;margin-left:-30pt;margin-top:-45.5pt;width:514.5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" fillcolor="window" strokeweight=".5pt">
                <v:textbox>
                  <w:txbxContent>
                    <w:p w14:paraId="1490C0A2" w14:textId="5AC0E39F" w:rsidR="00C946C1" w:rsidRDefault="00C946C1" w:rsidP="00C946C1">
                      <w:r w:rsidRPr="002922F0">
                        <w:t>S</w:t>
                      </w:r>
                      <w:r w:rsidR="006C102F">
                        <w:t xml:space="preserve">2 </w:t>
                      </w:r>
                      <w:r w:rsidRPr="002922F0">
                        <w:t xml:space="preserve">Fig 2a: Forest plot showing sub-group analysis of summary estimates of prevalence of </w:t>
                      </w:r>
                      <w:proofErr w:type="spellStart"/>
                      <w:proofErr w:type="gramStart"/>
                      <w:r w:rsidRPr="00C946C1">
                        <w:rPr>
                          <w:i/>
                        </w:rPr>
                        <w:t>P.falciparum</w:t>
                      </w:r>
                      <w:proofErr w:type="spellEnd"/>
                      <w:proofErr w:type="gramEnd"/>
                      <w:r w:rsidRPr="00C946C1">
                        <w:rPr>
                          <w:i/>
                        </w:rPr>
                        <w:t>-A. lumbricoides</w:t>
                      </w:r>
                      <w:r w:rsidRPr="002922F0">
                        <w:t xml:space="preserve"> co-infec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2F27866" w14:textId="77777777" w:rsidR="00C946C1" w:rsidRDefault="00C946C1" w:rsidP="00C946C1">
      <w:pPr>
        <w:tabs>
          <w:tab w:val="left" w:pos="1124"/>
        </w:tabs>
      </w:pPr>
    </w:p>
    <w:p w14:paraId="7B018BB0" w14:textId="77777777" w:rsidR="00C946C1" w:rsidRDefault="00C946C1" w:rsidP="00C946C1">
      <w:pPr>
        <w:tabs>
          <w:tab w:val="left" w:pos="1124"/>
        </w:tabs>
      </w:pPr>
      <w:r w:rsidRPr="00674369">
        <w:rPr>
          <w:noProof/>
          <w:lang w:eastAsia="en-GB"/>
        </w:rPr>
        <w:drawing>
          <wp:inline distT="0" distB="0" distL="0" distR="0" wp14:anchorId="73E1E791" wp14:editId="3C7D9B8A">
            <wp:extent cx="5731510" cy="2453640"/>
            <wp:effectExtent l="0" t="0" r="2540" b="3810"/>
            <wp:docPr id="2" name="Picture 2" descr="C:\Users\dcd.LAPT2283\AppData\Local\Temp\Temp2_All figures.zip\All figures\forest_pooled_prevalence_coinfection_hookwor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cd.LAPT2283\AppData\Local\Temp\Temp2_All figures.zip\All figures\forest_pooled_prevalence_coinfection_hookworm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5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8C658" w14:textId="77777777" w:rsidR="00C946C1" w:rsidRDefault="00C946C1" w:rsidP="00C946C1">
      <w:pPr>
        <w:tabs>
          <w:tab w:val="left" w:pos="1124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C4CC55" wp14:editId="4DDFB27E">
                <wp:simplePos x="0" y="0"/>
                <wp:positionH relativeFrom="column">
                  <wp:posOffset>-381000</wp:posOffset>
                </wp:positionH>
                <wp:positionV relativeFrom="paragraph">
                  <wp:posOffset>322580</wp:posOffset>
                </wp:positionV>
                <wp:extent cx="6591300" cy="438150"/>
                <wp:effectExtent l="0" t="0" r="19050" b="190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300" cy="438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B41007" w14:textId="443AE12C" w:rsidR="00C946C1" w:rsidRDefault="00770ABD" w:rsidP="00C946C1">
                            <w:r>
                              <w:t>S</w:t>
                            </w:r>
                            <w:r w:rsidR="006C102F">
                              <w:t xml:space="preserve">2 </w:t>
                            </w:r>
                            <w:r>
                              <w:t xml:space="preserve">Fig </w:t>
                            </w:r>
                            <w:r w:rsidR="00C946C1" w:rsidRPr="002922F0">
                              <w:t xml:space="preserve">2c: Forest plot showing sub-group analysis of summary estimates of prevalence of </w:t>
                            </w:r>
                            <w:proofErr w:type="spellStart"/>
                            <w:proofErr w:type="gramStart"/>
                            <w:r w:rsidR="00C946C1" w:rsidRPr="00C946C1">
                              <w:rPr>
                                <w:i/>
                              </w:rPr>
                              <w:t>P.falciparum</w:t>
                            </w:r>
                            <w:proofErr w:type="gramEnd"/>
                            <w:r w:rsidR="00C946C1" w:rsidRPr="00C946C1">
                              <w:rPr>
                                <w:i/>
                              </w:rPr>
                              <w:t>-T.trichuria</w:t>
                            </w:r>
                            <w:proofErr w:type="spellEnd"/>
                            <w:r w:rsidR="00C946C1" w:rsidRPr="002922F0">
                              <w:t xml:space="preserve"> co-inf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C4CC55" id="Text Box 12" o:spid="_x0000_s1028" type="#_x0000_t202" style="position:absolute;margin-left:-30pt;margin-top:25.4pt;width:519pt;height:34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" fillcolor="window" strokeweight=".5pt">
                <v:textbox>
                  <w:txbxContent>
                    <w:p w14:paraId="3BB41007" w14:textId="443AE12C" w:rsidR="00C946C1" w:rsidRDefault="00770ABD" w:rsidP="00C946C1">
                      <w:r>
                        <w:t>S</w:t>
                      </w:r>
                      <w:r w:rsidR="006C102F">
                        <w:t xml:space="preserve">2 </w:t>
                      </w:r>
                      <w:r>
                        <w:t xml:space="preserve">Fig </w:t>
                      </w:r>
                      <w:r w:rsidR="00C946C1" w:rsidRPr="002922F0">
                        <w:t xml:space="preserve">2c: Forest plot showing sub-group analysis of summary estimates of prevalence of </w:t>
                      </w:r>
                      <w:proofErr w:type="spellStart"/>
                      <w:proofErr w:type="gramStart"/>
                      <w:r w:rsidR="00C946C1" w:rsidRPr="00C946C1">
                        <w:rPr>
                          <w:i/>
                        </w:rPr>
                        <w:t>P.falciparum</w:t>
                      </w:r>
                      <w:proofErr w:type="gramEnd"/>
                      <w:r w:rsidR="00C946C1" w:rsidRPr="00C946C1">
                        <w:rPr>
                          <w:i/>
                        </w:rPr>
                        <w:t>-T.trichuria</w:t>
                      </w:r>
                      <w:proofErr w:type="spellEnd"/>
                      <w:r w:rsidR="00C946C1" w:rsidRPr="002922F0">
                        <w:t xml:space="preserve"> co-infec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9BDC48F" w14:textId="77777777" w:rsidR="00C946C1" w:rsidRDefault="00C946C1" w:rsidP="00C946C1">
      <w:pPr>
        <w:tabs>
          <w:tab w:val="left" w:pos="1124"/>
        </w:tabs>
      </w:pPr>
    </w:p>
    <w:p w14:paraId="402A6A55" w14:textId="77777777" w:rsidR="00C946C1" w:rsidRPr="00C946C1" w:rsidRDefault="00C946C1" w:rsidP="00C946C1">
      <w:pPr>
        <w:tabs>
          <w:tab w:val="left" w:pos="1124"/>
        </w:tabs>
      </w:pPr>
      <w:r w:rsidRPr="00674369">
        <w:rPr>
          <w:noProof/>
          <w:lang w:eastAsia="en-GB"/>
        </w:rPr>
        <w:drawing>
          <wp:inline distT="0" distB="0" distL="0" distR="0" wp14:anchorId="19CF6EE8" wp14:editId="45DE79AC">
            <wp:extent cx="5731510" cy="2453789"/>
            <wp:effectExtent l="0" t="0" r="2540" b="3810"/>
            <wp:docPr id="3" name="Picture 3" descr="C:\Users\dcd.LAPT2283\AppData\Local\Temp\Temp2_All figures.zip\All figures\forest_pooled_prevalence_coinfection_trichur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cd.LAPT2283\AppData\Local\Temp\Temp2_All figures.zip\All figures\forest_pooled_prevalence_coinfection_trichuris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53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63E0430" w14:textId="77777777" w:rsidR="00581EA3" w:rsidRDefault="00581EA3"/>
    <w:sectPr w:rsidR="00581E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46C1"/>
    <w:rsid w:val="00581EA3"/>
    <w:rsid w:val="006C102F"/>
    <w:rsid w:val="00770ABD"/>
    <w:rsid w:val="00C9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15845"/>
  <w15:chartTrackingRefBased/>
  <w15:docId w15:val="{3EC8C2A5-58B2-42EC-81F0-1F167608D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6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Afolabi</dc:creator>
  <cp:keywords/>
  <dc:description/>
  <cp:lastModifiedBy>Me</cp:lastModifiedBy>
  <cp:revision>2</cp:revision>
  <dcterms:created xsi:type="dcterms:W3CDTF">2021-02-03T11:56:00Z</dcterms:created>
  <dcterms:modified xsi:type="dcterms:W3CDTF">2021-02-03T11:56:00Z</dcterms:modified>
</cp:coreProperties>
</file>